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A42BA" w14:textId="78B81507" w:rsidR="004914D9" w:rsidRDefault="004914D9" w:rsidP="004914D9">
      <w:r>
        <w:t>S3 Table</w:t>
      </w:r>
      <w:r>
        <w:t>. Regions of interest in the HCP-MMP atlas 1.0 that are found in the Medial Temporal network (MTN), Anterior temporal (AT) subnetwork, Posterior medial (PM) subnetwork, and Medial Prefrontal (MP) Subnetwork, with their community label provide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53"/>
        <w:gridCol w:w="3155"/>
        <w:gridCol w:w="2957"/>
      </w:tblGrid>
      <w:tr w:rsidR="004914D9" w:rsidRPr="00FB104B" w14:paraId="3ECBC4A7" w14:textId="77777777" w:rsidTr="00C44954">
        <w:trPr>
          <w:trHeight w:val="315"/>
        </w:trPr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B36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egion of Interest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594D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Community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AEF5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</w:tc>
      </w:tr>
      <w:tr w:rsidR="004914D9" w:rsidRPr="00FB104B" w14:paraId="6CA24C04" w14:textId="77777777" w:rsidTr="00C44954">
        <w:trPr>
          <w:trHeight w:val="315"/>
        </w:trPr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4066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OS2_ROI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7293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4DD8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C380E">
              <w:rPr>
                <w:color w:val="000000"/>
              </w:rPr>
              <w:t>Parieto-Occipital_Sulcus_Area_2</w:t>
            </w:r>
          </w:p>
        </w:tc>
      </w:tr>
      <w:tr w:rsidR="004914D9" w:rsidRPr="00FB104B" w14:paraId="359D666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317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C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470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9726BC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C380E">
              <w:rPr>
                <w:color w:val="000000"/>
              </w:rPr>
              <w:t>PreCuneus_Visual_Area</w:t>
            </w:r>
          </w:p>
        </w:tc>
      </w:tr>
      <w:tr w:rsidR="004914D9" w:rsidRPr="00FB104B" w14:paraId="419DA8D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E87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7P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160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A2E69C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0000B">
              <w:rPr>
                <w:color w:val="000000"/>
              </w:rPr>
              <w:t>Medial Area 7</w:t>
            </w:r>
            <w:r>
              <w:rPr>
                <w:color w:val="000000"/>
              </w:rPr>
              <w:t>P</w:t>
            </w:r>
          </w:p>
        </w:tc>
      </w:tr>
      <w:tr w:rsidR="004914D9" w:rsidRPr="00FB104B" w14:paraId="3995C8DF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82B1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L_7A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B5C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FDFD90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0000B">
              <w:rPr>
                <w:color w:val="000000"/>
              </w:rPr>
              <w:t>Medial Area 7A</w:t>
            </w:r>
          </w:p>
        </w:tc>
      </w:tr>
      <w:tr w:rsidR="004914D9" w:rsidRPr="00FB104B" w14:paraId="584E2620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7D8F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7P</w:t>
            </w:r>
            <w:r>
              <w:rPr>
                <w:color w:val="000000"/>
              </w:rPr>
              <w:t>l</w:t>
            </w:r>
            <w:r w:rsidRPr="00FB104B">
              <w:rPr>
                <w:color w:val="000000"/>
              </w:rPr>
              <w:t>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7B2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BECD90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ateral Area 7P</w:t>
            </w:r>
          </w:p>
        </w:tc>
      </w:tr>
      <w:tr w:rsidR="004914D9" w:rsidRPr="00FB104B" w14:paraId="1FB3E0A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71E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re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109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211609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esubiculum</w:t>
            </w:r>
          </w:p>
        </w:tc>
      </w:tr>
      <w:tr w:rsidR="004914D9" w:rsidRPr="00FB104B" w14:paraId="592B800F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C92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ro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A10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385A58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Striate Area</w:t>
            </w:r>
          </w:p>
        </w:tc>
      </w:tr>
      <w:tr w:rsidR="004914D9" w:rsidRPr="00FB104B" w14:paraId="42C7610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A7B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eE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449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7805EF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irhinal Ectorhinal Cortex</w:t>
            </w:r>
          </w:p>
        </w:tc>
      </w:tr>
      <w:tr w:rsidR="004914D9" w:rsidRPr="00FB104B" w14:paraId="618E378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023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HA1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F7A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EA1D5A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1</w:t>
            </w:r>
          </w:p>
        </w:tc>
      </w:tr>
      <w:tr w:rsidR="004914D9" w:rsidRPr="00FB104B" w14:paraId="318333C1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9B1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HA3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F27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0A2682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3</w:t>
            </w:r>
          </w:p>
        </w:tc>
      </w:tr>
      <w:tr w:rsidR="004914D9" w:rsidRPr="00FB104B" w14:paraId="0A6125C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4FC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TPOJ3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396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4ADD44C" w14:textId="77777777" w:rsidR="004914D9" w:rsidRPr="00561D05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61D05">
              <w:rPr>
                <w:color w:val="000000"/>
              </w:rPr>
              <w:t>Area</w:t>
            </w:r>
          </w:p>
          <w:p w14:paraId="2BB6442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61D05">
              <w:rPr>
                <w:color w:val="000000"/>
              </w:rPr>
              <w:t>TemporoParietoOccipital Junction 3</w:t>
            </w:r>
          </w:p>
        </w:tc>
      </w:tr>
      <w:tr w:rsidR="004914D9" w:rsidRPr="00FB104B" w14:paraId="7976E20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BB3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DVT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A22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2F34BDE" w14:textId="77777777" w:rsidR="004914D9" w:rsidRPr="008C0C6D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8C0C6D">
              <w:rPr>
                <w:color w:val="000000"/>
              </w:rPr>
              <w:t>Dorsal Transitional</w:t>
            </w:r>
          </w:p>
          <w:p w14:paraId="0AB2691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8C0C6D">
              <w:rPr>
                <w:color w:val="000000"/>
              </w:rPr>
              <w:t>Visual Area</w:t>
            </w:r>
          </w:p>
        </w:tc>
      </w:tr>
      <w:tr w:rsidR="004914D9" w:rsidRPr="00FB104B" w14:paraId="5F04D03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5A1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G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467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91252F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>Area PGp</w:t>
            </w:r>
          </w:p>
        </w:tc>
      </w:tr>
      <w:tr w:rsidR="004914D9" w:rsidRPr="00FB104B" w14:paraId="7BEC008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116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HA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1EB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ACD2AB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2</w:t>
            </w:r>
          </w:p>
        </w:tc>
      </w:tr>
      <w:tr w:rsidR="004914D9" w:rsidRPr="00FB104B" w14:paraId="4CA102C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EDC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OS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9D8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7C0058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>Parieto-Occipital Sulcus Area 2</w:t>
            </w:r>
          </w:p>
        </w:tc>
      </w:tr>
      <w:tr w:rsidR="004914D9" w:rsidRPr="00FB104B" w14:paraId="42F560D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56ED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C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8F1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3413749" w14:textId="77777777" w:rsidR="004914D9" w:rsidRPr="003E613C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>PreCuneus Visual</w:t>
            </w:r>
          </w:p>
          <w:p w14:paraId="47F2A6C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>Area</w:t>
            </w:r>
          </w:p>
        </w:tc>
      </w:tr>
      <w:tr w:rsidR="004914D9" w:rsidRPr="00FB104B" w14:paraId="5F99995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AAB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7P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23A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418344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0000B">
              <w:rPr>
                <w:color w:val="000000"/>
              </w:rPr>
              <w:t>Medial Area 7</w:t>
            </w:r>
            <w:r>
              <w:rPr>
                <w:color w:val="000000"/>
              </w:rPr>
              <w:t>P</w:t>
            </w:r>
          </w:p>
        </w:tc>
      </w:tr>
      <w:tr w:rsidR="004914D9" w:rsidRPr="00FB104B" w14:paraId="5116111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CF5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OS1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E91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DB9198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 xml:space="preserve">Parieto-Occipital Sulcus Area </w:t>
            </w:r>
            <w:r>
              <w:rPr>
                <w:color w:val="000000"/>
              </w:rPr>
              <w:t>1</w:t>
            </w:r>
          </w:p>
        </w:tc>
      </w:tr>
      <w:tr w:rsidR="004914D9" w:rsidRPr="00FB104B" w14:paraId="1A99A2E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45AC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7A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C3E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3846EC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0000B">
              <w:rPr>
                <w:color w:val="000000"/>
              </w:rPr>
              <w:t>Medial Area 7A</w:t>
            </w:r>
          </w:p>
        </w:tc>
      </w:tr>
      <w:tr w:rsidR="004914D9" w:rsidRPr="00FB104B" w14:paraId="651CEFA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3C8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lastRenderedPageBreak/>
              <w:t>R_7PL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1BF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28FE3A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ateral Area 7P</w:t>
            </w:r>
          </w:p>
        </w:tc>
      </w:tr>
      <w:tr w:rsidR="004914D9" w:rsidRPr="00FB104B" w14:paraId="386104D6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DB2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re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067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C8BC06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esubiculum</w:t>
            </w:r>
          </w:p>
        </w:tc>
      </w:tr>
      <w:tr w:rsidR="004914D9" w:rsidRPr="00FB104B" w14:paraId="247A888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3624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ro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242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61D7E1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Striate Area</w:t>
            </w:r>
          </w:p>
        </w:tc>
      </w:tr>
      <w:tr w:rsidR="004914D9" w:rsidRPr="00FB104B" w14:paraId="6C36D6A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676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eE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E6F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F66221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irhinal Ectorhinal Cortex</w:t>
            </w:r>
          </w:p>
        </w:tc>
      </w:tr>
      <w:tr w:rsidR="004914D9" w:rsidRPr="00FB104B" w14:paraId="33D6D526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6A2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HA1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937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E2D1DA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1</w:t>
            </w:r>
          </w:p>
        </w:tc>
      </w:tr>
      <w:tr w:rsidR="004914D9" w:rsidRPr="00FB104B" w14:paraId="7BE3013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F1F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HA3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5E6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FB989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3</w:t>
            </w:r>
          </w:p>
        </w:tc>
      </w:tr>
      <w:tr w:rsidR="004914D9" w:rsidRPr="00FB104B" w14:paraId="23C74B44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9F9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TF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C44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9F33F1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TF</w:t>
            </w:r>
          </w:p>
        </w:tc>
      </w:tr>
      <w:tr w:rsidR="004914D9" w:rsidRPr="00FB104B" w14:paraId="772D54F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F2C3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TPOJ3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3DB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B5A2EC2" w14:textId="77777777" w:rsidR="004914D9" w:rsidRPr="00561D05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61D05">
              <w:rPr>
                <w:color w:val="000000"/>
              </w:rPr>
              <w:t>Area</w:t>
            </w:r>
          </w:p>
          <w:p w14:paraId="4DC0C40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61D05">
              <w:rPr>
                <w:color w:val="000000"/>
              </w:rPr>
              <w:t>TemporoParietoOccipital Junction 3</w:t>
            </w:r>
          </w:p>
        </w:tc>
      </w:tr>
      <w:tr w:rsidR="004914D9" w:rsidRPr="00FB104B" w14:paraId="7E562942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CE2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G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145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08E4E1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E613C">
              <w:rPr>
                <w:color w:val="000000"/>
              </w:rPr>
              <w:t>Area PGp</w:t>
            </w:r>
          </w:p>
        </w:tc>
      </w:tr>
      <w:tr w:rsidR="004914D9" w:rsidRPr="00FB104B" w14:paraId="658301F5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BA9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IP0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349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8A9CF5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D4DC6">
              <w:rPr>
                <w:color w:val="000000"/>
              </w:rPr>
              <w:t>Area IntraParietal 0</w:t>
            </w:r>
          </w:p>
        </w:tc>
      </w:tr>
      <w:tr w:rsidR="004914D9" w:rsidRPr="00FB104B" w14:paraId="5315080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024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HA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05D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T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144AFB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ahippocampal Area 2</w:t>
            </w:r>
          </w:p>
        </w:tc>
      </w:tr>
      <w:tr w:rsidR="004914D9" w:rsidRPr="00FB104B" w14:paraId="720D030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79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23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6FA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26183E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D4DC6">
              <w:rPr>
                <w:color w:val="000000"/>
              </w:rPr>
              <w:t>Area 23d</w:t>
            </w:r>
          </w:p>
        </w:tc>
      </w:tr>
      <w:tr w:rsidR="004914D9" w:rsidRPr="00FB104B" w14:paraId="0A945C0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A683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d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88D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938294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dorsal 32</w:t>
            </w:r>
          </w:p>
        </w:tc>
      </w:tr>
      <w:tr w:rsidR="004914D9" w:rsidRPr="00FB104B" w14:paraId="0520DA5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BDE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8A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31B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96C26F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8Av</w:t>
            </w:r>
          </w:p>
        </w:tc>
      </w:tr>
      <w:tr w:rsidR="004914D9" w:rsidRPr="00FB104B" w14:paraId="195EC102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A71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9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8CA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EC9A8D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Middle</w:t>
            </w:r>
          </w:p>
        </w:tc>
      </w:tr>
      <w:tr w:rsidR="004914D9" w:rsidRPr="00FB104B" w14:paraId="45E24045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241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8BL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99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0EBECA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8B Lateral</w:t>
            </w:r>
          </w:p>
        </w:tc>
      </w:tr>
      <w:tr w:rsidR="004914D9" w:rsidRPr="00FB104B" w14:paraId="7D22C39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781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9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398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910308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Posterior</w:t>
            </w:r>
          </w:p>
        </w:tc>
      </w:tr>
      <w:tr w:rsidR="004914D9" w:rsidRPr="00FB104B" w14:paraId="04604AF3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978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10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F2E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6757D9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10d</w:t>
            </w:r>
          </w:p>
        </w:tc>
      </w:tr>
      <w:tr w:rsidR="004914D9" w:rsidRPr="00FB104B" w14:paraId="7443FB5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031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9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BAF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A6D759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anterior</w:t>
            </w:r>
          </w:p>
        </w:tc>
      </w:tr>
      <w:tr w:rsidR="004914D9" w:rsidRPr="00FB104B" w14:paraId="2E536DC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F1EC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a10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01F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7846CE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anterior 10p</w:t>
            </w:r>
          </w:p>
        </w:tc>
      </w:tr>
      <w:tr w:rsidR="004914D9" w:rsidRPr="00FB104B" w14:paraId="120DA7B5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4A2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47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B87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4DB09A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47s</w:t>
            </w:r>
          </w:p>
        </w:tc>
      </w:tr>
      <w:tr w:rsidR="004914D9" w:rsidRPr="00FB104B" w14:paraId="3753B74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770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TG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E7B8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E6582B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G dorsal</w:t>
            </w:r>
          </w:p>
        </w:tc>
      </w:tr>
      <w:tr w:rsidR="004914D9" w:rsidRPr="00FB104B" w14:paraId="3780E4A1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567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TE1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0E9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9DD3D2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1 anterior</w:t>
            </w:r>
          </w:p>
        </w:tc>
      </w:tr>
      <w:tr w:rsidR="004914D9" w:rsidRPr="00FB104B" w14:paraId="3B5A446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C2F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TE2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51D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52EB17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</w:t>
            </w:r>
            <w:r>
              <w:rPr>
                <w:color w:val="000000"/>
              </w:rPr>
              <w:t>2</w:t>
            </w:r>
            <w:r w:rsidRPr="00525CB3">
              <w:rPr>
                <w:color w:val="000000"/>
              </w:rPr>
              <w:t xml:space="preserve"> anterior</w:t>
            </w:r>
          </w:p>
        </w:tc>
      </w:tr>
      <w:tr w:rsidR="004914D9" w:rsidRPr="00FB104B" w14:paraId="765959F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AD31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L_PF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EEF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B1456F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PFm Complex</w:t>
            </w:r>
          </w:p>
        </w:tc>
      </w:tr>
      <w:tr w:rsidR="004914D9" w:rsidRPr="00FB104B" w14:paraId="040EC32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F5F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Gi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8B8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01EAE3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PGi</w:t>
            </w:r>
          </w:p>
        </w:tc>
      </w:tr>
      <w:tr w:rsidR="004914D9" w:rsidRPr="00FB104B" w14:paraId="1076C8F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B87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STSv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D718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0296E3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STSv anterior</w:t>
            </w:r>
          </w:p>
        </w:tc>
      </w:tr>
      <w:tr w:rsidR="004914D9" w:rsidRPr="00FB104B" w14:paraId="10FA9CE6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7FE8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L_TE1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B3A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E042B3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1 Middle</w:t>
            </w:r>
          </w:p>
        </w:tc>
      </w:tr>
      <w:tr w:rsidR="004914D9" w:rsidRPr="00FB104B" w14:paraId="5A71D85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D4B4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d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039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BD8779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dorsal 32</w:t>
            </w:r>
          </w:p>
        </w:tc>
      </w:tr>
      <w:tr w:rsidR="004914D9" w:rsidRPr="00FB104B" w14:paraId="7DD29B5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69AE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9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1D8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B5D1A9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Middle</w:t>
            </w:r>
          </w:p>
        </w:tc>
      </w:tr>
      <w:tr w:rsidR="004914D9" w:rsidRPr="00FB104B" w14:paraId="37019D0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ACE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8BL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FDD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2C9139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8B Lateral</w:t>
            </w:r>
          </w:p>
        </w:tc>
      </w:tr>
      <w:tr w:rsidR="004914D9" w:rsidRPr="00FB104B" w14:paraId="579DFB43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54E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9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450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F5554A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Posterior</w:t>
            </w:r>
          </w:p>
        </w:tc>
      </w:tr>
      <w:tr w:rsidR="004914D9" w:rsidRPr="00FB104B" w14:paraId="14A05541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1CB1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10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ACF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DB21A1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10d</w:t>
            </w:r>
          </w:p>
        </w:tc>
      </w:tr>
      <w:tr w:rsidR="004914D9" w:rsidRPr="00FB104B" w14:paraId="7E24BB6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511D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47l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AFB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E109B5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BA0B34">
              <w:rPr>
                <w:color w:val="000000"/>
              </w:rPr>
              <w:t>Area 47 lateral</w:t>
            </w:r>
          </w:p>
        </w:tc>
      </w:tr>
      <w:tr w:rsidR="004914D9" w:rsidRPr="00FB104B" w14:paraId="147C0E14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A4A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9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72A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D33BA3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9 anterior</w:t>
            </w:r>
          </w:p>
        </w:tc>
      </w:tr>
      <w:tr w:rsidR="004914D9" w:rsidRPr="00FB104B" w14:paraId="1285F4B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C1E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47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5E7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634CC1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5194E">
              <w:rPr>
                <w:color w:val="000000"/>
              </w:rPr>
              <w:t>Area 47s</w:t>
            </w:r>
          </w:p>
        </w:tc>
      </w:tr>
      <w:tr w:rsidR="004914D9" w:rsidRPr="00FB104B" w14:paraId="3D0B11E5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7F2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TG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DCA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30B8C1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G dorsal</w:t>
            </w:r>
          </w:p>
        </w:tc>
      </w:tr>
      <w:tr w:rsidR="004914D9" w:rsidRPr="00FB104B" w14:paraId="1CAB356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647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TE1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271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EC23D0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1 anterior</w:t>
            </w:r>
          </w:p>
        </w:tc>
      </w:tr>
      <w:tr w:rsidR="004914D9" w:rsidRPr="00FB104B" w14:paraId="3E8DFF4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0C7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TE2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B6E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D28BAA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</w:t>
            </w:r>
            <w:r>
              <w:rPr>
                <w:color w:val="000000"/>
              </w:rPr>
              <w:t>2</w:t>
            </w:r>
            <w:r w:rsidRPr="00525CB3">
              <w:rPr>
                <w:color w:val="000000"/>
              </w:rPr>
              <w:t xml:space="preserve"> anterior</w:t>
            </w:r>
          </w:p>
        </w:tc>
      </w:tr>
      <w:tr w:rsidR="004914D9" w:rsidRPr="00FB104B" w14:paraId="02ADDF2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E3E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STSv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A78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EACB52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STSv anterior</w:t>
            </w:r>
          </w:p>
        </w:tc>
      </w:tr>
      <w:tr w:rsidR="004914D9" w:rsidRPr="00FB104B" w14:paraId="001C9E9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848E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TE1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392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A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4EF019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525CB3">
              <w:rPr>
                <w:color w:val="000000"/>
              </w:rPr>
              <w:t>Area TE1 Middle</w:t>
            </w:r>
          </w:p>
        </w:tc>
      </w:tr>
      <w:tr w:rsidR="004914D9" w:rsidRPr="00FB104B" w14:paraId="194FDD04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3BE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RS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20F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DCFD5F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RetroSplenial Complex</w:t>
            </w:r>
          </w:p>
        </w:tc>
      </w:tr>
      <w:tr w:rsidR="004914D9" w:rsidRPr="00FB104B" w14:paraId="293CC776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A11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7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E9D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9D69C7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Area 7m</w:t>
            </w:r>
          </w:p>
        </w:tc>
      </w:tr>
      <w:tr w:rsidR="004914D9" w:rsidRPr="00FB104B" w14:paraId="6F579EF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D1F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OS1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7B6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A1AE381" w14:textId="77777777" w:rsidR="004914D9" w:rsidRPr="00326397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Parieto-Occipital</w:t>
            </w:r>
          </w:p>
          <w:p w14:paraId="1496917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Sulcus Area 1</w:t>
            </w:r>
          </w:p>
        </w:tc>
      </w:tr>
      <w:tr w:rsidR="004914D9" w:rsidRPr="00FB104B" w14:paraId="754765F2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DCBA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L_v23ab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817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EDCBCE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2B0471">
              <w:rPr>
                <w:color w:val="000000"/>
              </w:rPr>
              <w:t>Area ventral 23 a+b</w:t>
            </w:r>
          </w:p>
        </w:tc>
      </w:tr>
      <w:tr w:rsidR="004914D9" w:rsidRPr="00FB104B" w14:paraId="4FE39E5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DD24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L_d23ab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7B0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F7AAA4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40871">
              <w:rPr>
                <w:color w:val="000000"/>
              </w:rPr>
              <w:t>Area dorsal 23 a+b</w:t>
            </w:r>
          </w:p>
        </w:tc>
      </w:tr>
      <w:tr w:rsidR="004914D9" w:rsidRPr="00FB104B" w14:paraId="7A2922A4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582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31p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D2B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0EC73F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40871">
              <w:rPr>
                <w:color w:val="000000"/>
              </w:rPr>
              <w:t>Area 31p ventral</w:t>
            </w:r>
          </w:p>
        </w:tc>
      </w:tr>
      <w:tr w:rsidR="004914D9" w:rsidRPr="00FB104B" w14:paraId="43579E0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E6F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8A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4F1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6FE42D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53424">
              <w:rPr>
                <w:color w:val="000000"/>
              </w:rPr>
              <w:t>Area 8Ad</w:t>
            </w:r>
          </w:p>
        </w:tc>
      </w:tr>
      <w:tr w:rsidR="004914D9" w:rsidRPr="00FB104B" w14:paraId="2D255FA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586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s6-8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2EA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7F672B8" w14:textId="77777777" w:rsidR="004914D9" w:rsidRPr="00753424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53424">
              <w:rPr>
                <w:color w:val="000000"/>
              </w:rPr>
              <w:t>Superior 6-8</w:t>
            </w:r>
          </w:p>
          <w:p w14:paraId="449BEEC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53424">
              <w:rPr>
                <w:color w:val="000000"/>
              </w:rPr>
              <w:t>Transitional Area</w:t>
            </w:r>
          </w:p>
        </w:tc>
      </w:tr>
      <w:tr w:rsidR="004914D9" w:rsidRPr="00FB104B" w14:paraId="447D3842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5FF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G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703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5EA319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PGs</w:t>
            </w:r>
          </w:p>
        </w:tc>
      </w:tr>
      <w:tr w:rsidR="004914D9" w:rsidRPr="00FB104B" w14:paraId="1C472702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423F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31p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0C2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4F0284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31pd</w:t>
            </w:r>
          </w:p>
        </w:tc>
      </w:tr>
      <w:tr w:rsidR="004914D9" w:rsidRPr="00FB104B" w14:paraId="157700E4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361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31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08D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5B9D6E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31a</w:t>
            </w:r>
          </w:p>
        </w:tc>
      </w:tr>
      <w:tr w:rsidR="004914D9" w:rsidRPr="00FB104B" w14:paraId="2FFFF96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E68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10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59C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F872E1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posterior 10p</w:t>
            </w:r>
          </w:p>
        </w:tc>
      </w:tr>
      <w:tr w:rsidR="004914D9" w:rsidRPr="00FB104B" w14:paraId="5F8E69C0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B91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RS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8A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9C682A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RetroSplenial Complex</w:t>
            </w:r>
          </w:p>
        </w:tc>
      </w:tr>
      <w:tr w:rsidR="004914D9" w:rsidRPr="00FB104B" w14:paraId="64F8691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CFFA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7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92D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D9D41F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326397">
              <w:rPr>
                <w:color w:val="000000"/>
              </w:rPr>
              <w:t>Area 7m</w:t>
            </w:r>
          </w:p>
        </w:tc>
      </w:tr>
      <w:tr w:rsidR="004914D9" w:rsidRPr="00FB104B" w14:paraId="4B5D18F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42D8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23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32F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CAAB13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23d</w:t>
            </w:r>
          </w:p>
        </w:tc>
      </w:tr>
      <w:tr w:rsidR="004914D9" w:rsidRPr="00FB104B" w14:paraId="3A90BAB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A0D7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v23ab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266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D2D368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2B0471">
              <w:rPr>
                <w:color w:val="000000"/>
              </w:rPr>
              <w:t>Area ventral 23 a+b</w:t>
            </w:r>
          </w:p>
        </w:tc>
      </w:tr>
      <w:tr w:rsidR="004914D9" w:rsidRPr="00FB104B" w14:paraId="4C9DF11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0619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d23ab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E47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BBEAA7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40871">
              <w:rPr>
                <w:color w:val="000000"/>
              </w:rPr>
              <w:t>Area dorsal 23 a+b</w:t>
            </w:r>
          </w:p>
        </w:tc>
      </w:tr>
      <w:tr w:rsidR="004914D9" w:rsidRPr="00FB104B" w14:paraId="0F4FF22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EE1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31p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20C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64A66A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640871">
              <w:rPr>
                <w:color w:val="000000"/>
              </w:rPr>
              <w:t>Area 31p ventral</w:t>
            </w:r>
          </w:p>
        </w:tc>
      </w:tr>
      <w:tr w:rsidR="004914D9" w:rsidRPr="00FB104B" w14:paraId="3E8BE20E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767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8A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AB3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63E493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753424">
              <w:rPr>
                <w:color w:val="000000"/>
              </w:rPr>
              <w:t>Area 8Ad</w:t>
            </w:r>
          </w:p>
        </w:tc>
      </w:tr>
      <w:tr w:rsidR="004914D9" w:rsidRPr="00FB104B" w14:paraId="7C312D1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FE7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Gi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EAB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1F2D70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PG</w:t>
            </w:r>
            <w:r>
              <w:rPr>
                <w:color w:val="000000"/>
              </w:rPr>
              <w:t>i</w:t>
            </w:r>
          </w:p>
        </w:tc>
      </w:tr>
      <w:tr w:rsidR="004914D9" w:rsidRPr="00FB104B" w14:paraId="4F05D57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D8F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Gs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879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862BD5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PGs</w:t>
            </w:r>
          </w:p>
        </w:tc>
      </w:tr>
      <w:tr w:rsidR="004914D9" w:rsidRPr="00FB104B" w14:paraId="04286AAF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3EE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31pd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E36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307FAA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31pd</w:t>
            </w:r>
          </w:p>
        </w:tc>
      </w:tr>
      <w:tr w:rsidR="004914D9" w:rsidRPr="00FB104B" w14:paraId="632339F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790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31a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663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2495A8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31</w:t>
            </w:r>
            <w:r>
              <w:rPr>
                <w:color w:val="000000"/>
              </w:rPr>
              <w:t>a</w:t>
            </w:r>
          </w:p>
        </w:tc>
      </w:tr>
      <w:tr w:rsidR="004914D9" w:rsidRPr="00FB104B" w14:paraId="5009D1FB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D72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10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E66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PM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F62E57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402311">
              <w:rPr>
                <w:color w:val="000000"/>
              </w:rPr>
              <w:t>Area posterior 10p</w:t>
            </w:r>
          </w:p>
        </w:tc>
      </w:tr>
      <w:tr w:rsidR="004914D9" w:rsidRPr="00FB104B" w14:paraId="4EAD5205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7C8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a24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019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3837C5D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CD13A9">
              <w:rPr>
                <w:color w:val="000000"/>
              </w:rPr>
              <w:t>Area a24</w:t>
            </w:r>
          </w:p>
        </w:tc>
      </w:tr>
      <w:tr w:rsidR="004914D9" w:rsidRPr="00FB104B" w14:paraId="49591DC1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7B4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6CF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2621F5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CD13A9">
              <w:rPr>
                <w:color w:val="000000"/>
              </w:rPr>
              <w:t>Area p32</w:t>
            </w:r>
          </w:p>
        </w:tc>
      </w:tr>
      <w:tr w:rsidR="004914D9" w:rsidRPr="00FB104B" w14:paraId="16F5D8D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441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10r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EB1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455B46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10r</w:t>
            </w:r>
          </w:p>
        </w:tc>
      </w:tr>
      <w:tr w:rsidR="004914D9" w:rsidRPr="00FB104B" w14:paraId="3182043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5D4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47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A7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FA3FF3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47m</w:t>
            </w:r>
          </w:p>
        </w:tc>
      </w:tr>
      <w:tr w:rsidR="004914D9" w:rsidRPr="00FB104B" w14:paraId="7F571BF9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B72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10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3E3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D4D738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10v</w:t>
            </w:r>
          </w:p>
        </w:tc>
      </w:tr>
      <w:tr w:rsidR="004914D9" w:rsidRPr="00FB104B" w14:paraId="36BB8C56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164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10p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186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36938F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ar 10p</w:t>
            </w:r>
          </w:p>
        </w:tc>
      </w:tr>
      <w:tr w:rsidR="004914D9" w:rsidRPr="00FB104B" w14:paraId="4886FE31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9DF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OF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63E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438224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bital Frontal Complex</w:t>
            </w:r>
          </w:p>
        </w:tc>
      </w:tr>
      <w:tr w:rsidR="004914D9" w:rsidRPr="00FB104B" w14:paraId="50F6FF00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6AD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E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165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0BBD56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ntorhinal Cortex</w:t>
            </w:r>
          </w:p>
        </w:tc>
      </w:tr>
      <w:tr w:rsidR="004914D9" w:rsidRPr="00FB104B" w14:paraId="5A0D5AE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856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25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C70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E8E743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25</w:t>
            </w:r>
          </w:p>
        </w:tc>
      </w:tr>
      <w:tr w:rsidR="004914D9" w:rsidRPr="00FB104B" w14:paraId="4A30C54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A34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s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3762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DF77AD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s32</w:t>
            </w:r>
          </w:p>
        </w:tc>
      </w:tr>
      <w:tr w:rsidR="004914D9" w:rsidRPr="00FB104B" w14:paraId="7A09B9FF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04B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L_pOF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BF9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8720A80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OFC Complex</w:t>
            </w:r>
          </w:p>
        </w:tc>
      </w:tr>
      <w:tr w:rsidR="004914D9" w:rsidRPr="00FB104B" w14:paraId="1BB79EB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623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a24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F969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076E18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a24</w:t>
            </w:r>
          </w:p>
        </w:tc>
      </w:tr>
      <w:tr w:rsidR="004914D9" w:rsidRPr="00FB104B" w14:paraId="794FF93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7B4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F24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144D94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p32</w:t>
            </w:r>
          </w:p>
        </w:tc>
      </w:tr>
      <w:tr w:rsidR="004914D9" w:rsidRPr="00FB104B" w14:paraId="62BA560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9CF6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10r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505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6C15A85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10r</w:t>
            </w:r>
          </w:p>
        </w:tc>
      </w:tr>
      <w:tr w:rsidR="004914D9" w:rsidRPr="00FB104B" w14:paraId="5FE2A17F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A08A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47m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9EFB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C89DCA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47m</w:t>
            </w:r>
          </w:p>
        </w:tc>
      </w:tr>
      <w:tr w:rsidR="004914D9" w:rsidRPr="00FB104B" w14:paraId="4D62AD2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7322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10v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ABB3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76AF5C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10v</w:t>
            </w:r>
          </w:p>
        </w:tc>
      </w:tr>
      <w:tr w:rsidR="004914D9" w:rsidRPr="00FB104B" w14:paraId="5C6380F7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7CC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10pp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9C1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119F89E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ar 10p</w:t>
            </w:r>
          </w:p>
        </w:tc>
      </w:tr>
      <w:tr w:rsidR="004914D9" w:rsidRPr="00FB104B" w14:paraId="53220270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6D1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OF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8C6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1173A3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bital Frontal Complex</w:t>
            </w:r>
          </w:p>
        </w:tc>
      </w:tr>
      <w:tr w:rsidR="004914D9" w:rsidRPr="00FB104B" w14:paraId="03DB18EA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5914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EC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A3EA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D62D6E6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ntorhinal Cortex</w:t>
            </w:r>
          </w:p>
        </w:tc>
      </w:tr>
      <w:tr w:rsidR="004914D9" w:rsidRPr="00FB104B" w14:paraId="50E0FB6C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7718" w14:textId="77777777" w:rsidR="004914D9" w:rsidRPr="00144837" w:rsidRDefault="004914D9" w:rsidP="00C44954">
            <w:pPr>
              <w:spacing w:line="360" w:lineRule="auto"/>
              <w:jc w:val="center"/>
              <w:rPr>
                <w:color w:val="000000"/>
                <w:lang w:val="de-CH"/>
              </w:rPr>
            </w:pPr>
            <w:r w:rsidRPr="00144837">
              <w:rPr>
                <w:color w:val="000000"/>
                <w:lang w:val="de-CH"/>
              </w:rPr>
              <w:t>R_25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7C08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9230E1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25</w:t>
            </w:r>
          </w:p>
        </w:tc>
      </w:tr>
      <w:tr w:rsidR="004914D9" w:rsidRPr="00FB104B" w14:paraId="711F051D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415D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s32_ROI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728A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5718E53C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rea s32</w:t>
            </w:r>
          </w:p>
        </w:tc>
      </w:tr>
      <w:tr w:rsidR="004914D9" w:rsidRPr="00FB104B" w14:paraId="5BC2D078" w14:textId="77777777" w:rsidTr="00C44954">
        <w:trPr>
          <w:trHeight w:val="315"/>
        </w:trPr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40CF7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R_pOFC_ROI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23B11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 w:rsidRPr="00FB104B">
              <w:rPr>
                <w:color w:val="000000"/>
              </w:rPr>
              <w:t>MP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0E51F" w14:textId="77777777" w:rsidR="004914D9" w:rsidRPr="00FB104B" w:rsidRDefault="004914D9" w:rsidP="00C4495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OFC Complex</w:t>
            </w:r>
          </w:p>
        </w:tc>
      </w:tr>
    </w:tbl>
    <w:p w14:paraId="5BC46F52" w14:textId="77777777" w:rsidR="004914D9" w:rsidRDefault="004914D9" w:rsidP="004914D9">
      <w:pPr>
        <w:rPr>
          <w:b/>
          <w:bCs/>
        </w:rPr>
      </w:pPr>
    </w:p>
    <w:p w14:paraId="0D1CEB54" w14:textId="19EF93ED" w:rsidR="007949E7" w:rsidRDefault="004914D9" w:rsidP="004914D9">
      <w:r>
        <w:br w:type="page"/>
      </w:r>
    </w:p>
    <w:sectPr w:rsidR="007949E7" w:rsidSect="003839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D9"/>
    <w:rsid w:val="00383994"/>
    <w:rsid w:val="004914D9"/>
    <w:rsid w:val="00505A5E"/>
    <w:rsid w:val="00856A51"/>
    <w:rsid w:val="00870F11"/>
    <w:rsid w:val="008F022B"/>
    <w:rsid w:val="00AA62FC"/>
    <w:rsid w:val="00E8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35AE3"/>
  <w14:defaultImageDpi w14:val="32767"/>
  <w15:chartTrackingRefBased/>
  <w15:docId w15:val="{AB38E165-F09C-3847-AB19-4BA839AB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1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4D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nett</dc:creator>
  <cp:keywords/>
  <dc:description/>
  <cp:lastModifiedBy>Alexander Barnett</cp:lastModifiedBy>
  <cp:revision>1</cp:revision>
  <dcterms:created xsi:type="dcterms:W3CDTF">2021-05-11T21:06:00Z</dcterms:created>
  <dcterms:modified xsi:type="dcterms:W3CDTF">2021-05-11T21:06:00Z</dcterms:modified>
</cp:coreProperties>
</file>